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386065" w14:textId="77777777" w:rsidR="00371E47" w:rsidRDefault="00371E47" w:rsidP="00371E47">
      <w:pPr>
        <w:pStyle w:val="NormalIndent"/>
        <w:spacing w:afterLines="100" w:after="240"/>
        <w:ind w:firstLineChars="0" w:firstLine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Table S1 </w:t>
      </w:r>
      <w:r>
        <w:rPr>
          <w:rFonts w:ascii="Arial" w:hAnsi="Arial" w:cs="Arial" w:hint="eastAsia"/>
          <w:bCs/>
          <w:sz w:val="24"/>
          <w:szCs w:val="24"/>
        </w:rPr>
        <w:t xml:space="preserve">Candidate proteins that interact with </w:t>
      </w:r>
      <w:r>
        <w:rPr>
          <w:rFonts w:ascii="Arial" w:hAnsi="Arial" w:cs="Arial" w:hint="eastAsia"/>
          <w:bCs/>
          <w:i/>
          <w:sz w:val="24"/>
          <w:szCs w:val="24"/>
        </w:rPr>
        <w:t>C</w:t>
      </w:r>
      <w:r>
        <w:rPr>
          <w:rFonts w:ascii="Arial" w:hAnsi="Arial" w:cs="Arial" w:hint="eastAsia"/>
          <w:bCs/>
          <w:sz w:val="24"/>
          <w:szCs w:val="24"/>
        </w:rPr>
        <w:t>Las0185 via Y2H assay</w:t>
      </w:r>
    </w:p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928"/>
        <w:gridCol w:w="1629"/>
        <w:gridCol w:w="1155"/>
        <w:gridCol w:w="5108"/>
      </w:tblGrid>
      <w:tr w:rsidR="00371E47" w14:paraId="0AF8B1FF" w14:textId="77777777" w:rsidTr="00105557">
        <w:trPr>
          <w:trHeight w:val="270"/>
          <w:jc w:val="center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D6FEB2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F5E41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ene ID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in NCBI databas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3CB9C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ength (aa)</w:t>
            </w:r>
          </w:p>
        </w:tc>
        <w:tc>
          <w:tcPr>
            <w:tcW w:w="51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B0A6B7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nnotation</w:t>
            </w:r>
          </w:p>
        </w:tc>
      </w:tr>
      <w:tr w:rsidR="00371E47" w14:paraId="35C77451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2C41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57F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7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417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A0C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isulfide-isomerase like 2-1</w:t>
            </w:r>
          </w:p>
        </w:tc>
      </w:tr>
      <w:tr w:rsidR="00371E47" w14:paraId="4E2E9A22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1D98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25B7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9A9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A7FE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hikimate kinase 1</w:t>
            </w:r>
          </w:p>
        </w:tc>
      </w:tr>
      <w:tr w:rsidR="00371E47" w14:paraId="1D76CF96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E28A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C05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CAC0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1418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uric acid degradation bifunctional protein TTL</w:t>
            </w:r>
          </w:p>
        </w:tc>
      </w:tr>
      <w:tr w:rsidR="00371E47" w14:paraId="1A3A8FE8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726C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9DA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2832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BFA3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nstitutive photomorphogenesis protein 10</w:t>
            </w:r>
          </w:p>
        </w:tc>
      </w:tr>
      <w:tr w:rsidR="00371E47" w14:paraId="2AA8759F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79E4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0C07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0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271D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2A59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like GTP-binding protein RHO1</w:t>
            </w:r>
          </w:p>
        </w:tc>
      </w:tr>
      <w:tr w:rsidR="00371E47" w14:paraId="50DF2093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1936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F08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BE0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02B8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erine carboxypeptidase-like</w:t>
            </w:r>
          </w:p>
        </w:tc>
      </w:tr>
      <w:tr w:rsidR="00371E47" w14:paraId="0B65243F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93CA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693A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9C6E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F0F2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-acyl-sn-glycerol-3-phosphate acyltransferase</w:t>
            </w:r>
          </w:p>
        </w:tc>
      </w:tr>
      <w:tr w:rsidR="00371E47" w14:paraId="7C1FE282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3E6F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EEFC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F80A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5DD8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xial regulator YABBY 5</w:t>
            </w:r>
          </w:p>
        </w:tc>
      </w:tr>
      <w:tr w:rsidR="00371E47" w:rsidRPr="00371E47" w14:paraId="700A7EAF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9A86" w14:textId="77777777" w:rsidR="00371E47" w:rsidRP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371E47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E5E9" w14:textId="77777777" w:rsidR="00371E47" w:rsidRP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371E47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LOC10262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16C1" w14:textId="77777777" w:rsidR="00371E47" w:rsidRP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371E47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AE4C" w14:textId="77777777" w:rsidR="00371E47" w:rsidRP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371E47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lang w:bidi="ar"/>
              </w:rPr>
              <w:t>peptide methionine sulfoxide reductase B1</w:t>
            </w:r>
          </w:p>
        </w:tc>
      </w:tr>
      <w:tr w:rsidR="00371E47" w14:paraId="5AE67E6F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010C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24C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578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5343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05F0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lyceraldehyde-3-phosphate dehydrogenase GAPC1</w:t>
            </w:r>
          </w:p>
        </w:tc>
      </w:tr>
      <w:tr w:rsidR="00371E47" w14:paraId="75E0F4EC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55A5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754E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0D6D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CB24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lyceraldehyde-3-phosphate dehydrogenase A</w:t>
            </w:r>
          </w:p>
        </w:tc>
      </w:tr>
      <w:tr w:rsidR="00371E47" w14:paraId="1082DF33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0190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C6A8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F09A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080E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ibonuclease 3-like protein 1</w:t>
            </w:r>
          </w:p>
        </w:tc>
      </w:tr>
      <w:tr w:rsidR="00371E47" w14:paraId="582473F4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6067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FDB9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5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85CA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594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0S ribosomal protein L31</w:t>
            </w:r>
          </w:p>
        </w:tc>
      </w:tr>
      <w:tr w:rsidR="00371E47" w14:paraId="75599E8C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2C17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16A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06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6D5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BC68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old and drought-regulated protein CORA-like</w:t>
            </w:r>
          </w:p>
        </w:tc>
      </w:tr>
      <w:tr w:rsidR="00371E47" w14:paraId="17E4A3EA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469E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C24A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8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4EC6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DD1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inja-family protein mc410</w:t>
            </w:r>
          </w:p>
        </w:tc>
      </w:tr>
      <w:tr w:rsidR="00371E47" w14:paraId="01D81145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FD95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1219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222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CAB3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rotein HIRA</w:t>
            </w:r>
          </w:p>
        </w:tc>
      </w:tr>
      <w:tr w:rsidR="00371E47" w14:paraId="016A30FA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282E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5BB0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136E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280D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mall ubiquitin-related modifier 1-like</w:t>
            </w:r>
          </w:p>
        </w:tc>
      </w:tr>
      <w:tr w:rsidR="00371E47" w14:paraId="0694C5DF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876A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DEDE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D0ED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EB9D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lathri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light chain 1-like</w:t>
            </w:r>
          </w:p>
        </w:tc>
      </w:tr>
      <w:tr w:rsidR="00371E47" w14:paraId="1C2EFFE6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BBB4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AB00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0B32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6217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lathri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light chain 2</w:t>
            </w:r>
          </w:p>
        </w:tc>
      </w:tr>
      <w:tr w:rsidR="00371E47" w14:paraId="0ED36E35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D17A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14A2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402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EB1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a-related protein 6B</w:t>
            </w:r>
          </w:p>
        </w:tc>
      </w:tr>
      <w:tr w:rsidR="00371E47" w14:paraId="687E43D1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982E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0E00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30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086A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B25D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istone deacetylase 2</w:t>
            </w:r>
          </w:p>
        </w:tc>
      </w:tr>
      <w:tr w:rsidR="00371E47" w14:paraId="3F3BC1D2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A54E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8F4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0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9C5C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56E8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zinc finger protein CONSTANS-LIKE 2</w:t>
            </w:r>
          </w:p>
        </w:tc>
      </w:tr>
      <w:tr w:rsidR="00371E47" w14:paraId="71D69952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7053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1497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C930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F23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eroxisomal 2,4-dienoyl-CoA reductase</w:t>
            </w:r>
          </w:p>
        </w:tc>
      </w:tr>
      <w:tr w:rsidR="00371E47" w14:paraId="5042513E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E177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63AE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0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CEB3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5D40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etraspanin-19</w:t>
            </w:r>
          </w:p>
        </w:tc>
      </w:tr>
      <w:tr w:rsidR="00371E47" w14:paraId="03656264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8E11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F426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0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24B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F17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EK domain-containing chromatin-associated protein 4</w:t>
            </w:r>
          </w:p>
        </w:tc>
      </w:tr>
      <w:tr w:rsidR="00371E47" w14:paraId="6493622A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5438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C388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146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28C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eat shock 70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kD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protein 15</w:t>
            </w:r>
          </w:p>
        </w:tc>
      </w:tr>
      <w:tr w:rsidR="00371E47" w14:paraId="6A52B457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E4B7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F2D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B19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C4E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igh mobility group B protein 10</w:t>
            </w:r>
          </w:p>
        </w:tc>
      </w:tr>
      <w:tr w:rsidR="00371E47" w14:paraId="6B3FEAD5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6E30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CF3A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A8D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C0A9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denylate kinase</w:t>
            </w:r>
          </w:p>
        </w:tc>
      </w:tr>
      <w:tr w:rsidR="00371E47" w14:paraId="0E5AE8F4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EC9C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E0A2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5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7706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08A8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zinc finger CCCH domain-containing protein 48</w:t>
            </w:r>
          </w:p>
        </w:tc>
      </w:tr>
      <w:tr w:rsidR="00371E47" w14:paraId="11FA37D9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9CE6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0F9A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5DE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959C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actor of DNA methylation 4</w:t>
            </w:r>
          </w:p>
        </w:tc>
      </w:tr>
      <w:tr w:rsidR="00371E47" w14:paraId="353C79D1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3FD2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39C7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3CA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4602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eoxyuridine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5'-triphosphate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ucleotidohydrolase</w:t>
            </w:r>
            <w:proofErr w:type="spellEnd"/>
          </w:p>
        </w:tc>
      </w:tr>
      <w:tr w:rsidR="00371E47" w14:paraId="787EADA4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1E84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94C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2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920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9959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eoxyuridine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5'-triphosphate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ucleotidohydrolase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like</w:t>
            </w:r>
          </w:p>
        </w:tc>
      </w:tr>
      <w:tr w:rsidR="00371E47" w14:paraId="65FEBE1D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6344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F6C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15C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D1C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0S ribosomal protein S20-2</w:t>
            </w:r>
          </w:p>
        </w:tc>
      </w:tr>
      <w:tr w:rsidR="00371E47" w14:paraId="6B7F759B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590A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D429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08B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ADB2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rotein REDUCED CHLOROPLAST COVERAGE 1</w:t>
            </w:r>
          </w:p>
        </w:tc>
      </w:tr>
      <w:tr w:rsidR="00371E47" w14:paraId="157D33C6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A389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8BB9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9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0096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662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NF1-related protein kinase regulatory subunit beta-1</w:t>
            </w:r>
          </w:p>
        </w:tc>
      </w:tr>
      <w:tr w:rsidR="00371E47" w14:paraId="2FEDCD3D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F696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D98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950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672C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ehydration-responsive element-binding protein 1B-like</w:t>
            </w:r>
          </w:p>
        </w:tc>
      </w:tr>
      <w:tr w:rsidR="00371E47" w14:paraId="420FFBCE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7739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AC48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398C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7F3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TRICTOSIDINE SYNTHASE-LIKE 4-like</w:t>
            </w:r>
          </w:p>
        </w:tc>
      </w:tr>
      <w:tr w:rsidR="00371E47" w14:paraId="665ED51A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E8B9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E7B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7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F72D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4CD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eptidyl-prolyl cis-trans isomerase FKBP18</w:t>
            </w:r>
          </w:p>
        </w:tc>
      </w:tr>
      <w:tr w:rsidR="00371E47" w14:paraId="20215ACE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24DA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BA4E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3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0686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016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EL1-like homeodomain protein 4</w:t>
            </w:r>
          </w:p>
        </w:tc>
      </w:tr>
      <w:tr w:rsidR="00371E47" w14:paraId="4B390931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65E1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48CB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09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8EB4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6C13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erredoxin-dependent glutamate synthase 1</w:t>
            </w:r>
          </w:p>
        </w:tc>
      </w:tr>
      <w:tr w:rsidR="00371E47" w14:paraId="288AC4E1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730B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497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ECE4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A313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CPF domain-containing protein</w:t>
            </w:r>
          </w:p>
        </w:tc>
      </w:tr>
      <w:tr w:rsidR="00371E47" w14:paraId="507FB5D3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AF52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D6D8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18A0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8B24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ODIUM POTASSIUM ROOT DEFECTIVE 3</w:t>
            </w:r>
          </w:p>
        </w:tc>
      </w:tr>
      <w:tr w:rsidR="00371E47" w14:paraId="68AD21AA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4002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7D32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B34A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0CB4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eukaryotic translation initiation factor 1A</w:t>
            </w:r>
          </w:p>
        </w:tc>
      </w:tr>
      <w:tr w:rsidR="00371E47" w14:paraId="592CB48F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7383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52FD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8B0E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5514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gamous-like MADS-box protein AGL15</w:t>
            </w:r>
          </w:p>
        </w:tc>
      </w:tr>
      <w:tr w:rsidR="00371E47" w14:paraId="303ABCED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B90D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FF2A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9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C720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DA6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lastid-lipid-associated protein 6</w:t>
            </w:r>
          </w:p>
        </w:tc>
      </w:tr>
      <w:tr w:rsidR="00371E47" w14:paraId="5CD38674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9974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CA50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2A5E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20A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elongation factor G-2</w:t>
            </w:r>
          </w:p>
        </w:tc>
      </w:tr>
      <w:tr w:rsidR="00371E47" w14:paraId="6AB63D34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08C7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8D16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14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7A2F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13D9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mall nuclear ribonucleoprotein SmD3b</w:t>
            </w:r>
          </w:p>
        </w:tc>
      </w:tr>
      <w:tr w:rsidR="00371E47" w14:paraId="15093CD0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D7C5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7F46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09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910C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536C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ubtilisin-like protease SBT1.6</w:t>
            </w:r>
          </w:p>
        </w:tc>
      </w:tr>
      <w:tr w:rsidR="00371E47" w14:paraId="29FDD8B1" w14:textId="77777777" w:rsidTr="001055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6EC497" w14:textId="77777777" w:rsidR="00371E47" w:rsidRDefault="00371E47" w:rsidP="001055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78A435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LOC102623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404672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DB37F1" w14:textId="77777777" w:rsidR="00371E47" w:rsidRDefault="00371E47" w:rsidP="00105557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rotein SGT1 homolog B</w:t>
            </w:r>
          </w:p>
        </w:tc>
      </w:tr>
    </w:tbl>
    <w:p w14:paraId="293CEC06" w14:textId="77777777" w:rsidR="006B750F" w:rsidRDefault="006B750F"/>
    <w:sectPr w:rsidR="006B750F" w:rsidSect="00371E47">
      <w:pgSz w:w="11906" w:h="16838"/>
      <w:pgMar w:top="950" w:right="1440" w:bottom="110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E47"/>
    <w:rsid w:val="00136F40"/>
    <w:rsid w:val="001968BB"/>
    <w:rsid w:val="00213D75"/>
    <w:rsid w:val="002D0656"/>
    <w:rsid w:val="00371E47"/>
    <w:rsid w:val="0061667C"/>
    <w:rsid w:val="006B750F"/>
    <w:rsid w:val="007908E0"/>
    <w:rsid w:val="00AE73BF"/>
    <w:rsid w:val="00B1123D"/>
    <w:rsid w:val="00BB50C8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7CEC1"/>
  <w15:chartTrackingRefBased/>
  <w15:docId w15:val="{60F4F122-D4B0-C042-AD9F-C287A7002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Indent"/>
    <w:autoRedefine/>
    <w:qFormat/>
    <w:rsid w:val="00371E47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E47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E4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E47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E4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E4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E47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E47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E47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E47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71E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E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E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E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E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E4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1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E47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1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E47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1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E47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1E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E4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E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E47"/>
    <w:rPr>
      <w:b/>
      <w:bCs/>
      <w:smallCaps/>
      <w:color w:val="0F4761" w:themeColor="accent1" w:themeShade="BF"/>
      <w:spacing w:val="5"/>
    </w:rPr>
  </w:style>
  <w:style w:type="paragraph" w:styleId="NormalIndent">
    <w:name w:val="Normal Indent"/>
    <w:basedOn w:val="Normal"/>
    <w:autoRedefine/>
    <w:uiPriority w:val="99"/>
    <w:unhideWhenUsed/>
    <w:qFormat/>
    <w:rsid w:val="00371E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8-16T13:00:00Z</dcterms:created>
  <dcterms:modified xsi:type="dcterms:W3CDTF">2024-08-16T13:00:00Z</dcterms:modified>
</cp:coreProperties>
</file>